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37B1CA" w14:textId="766A9E78" w:rsidR="007C3E31" w:rsidRPr="00477448" w:rsidRDefault="00477448" w:rsidP="007C3E31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 Table 2. Pathways correlated with Genes distinguishing between M1 and M2</w:t>
      </w:r>
      <w:bookmarkStart w:id="0" w:name="_GoBack"/>
      <w:bookmarkEnd w:id="0"/>
    </w:p>
    <w:p w14:paraId="692BCD24" w14:textId="77777777" w:rsidR="007C3E31" w:rsidRPr="007C3E31" w:rsidRDefault="007C3E31" w:rsidP="007C3E31">
      <w:pPr>
        <w:rPr>
          <w:rFonts w:ascii="Times New Roman" w:hAnsi="Times New Roman" w:cs="Times New Roman"/>
          <w:sz w:val="32"/>
          <w:szCs w:val="32"/>
        </w:rPr>
      </w:pPr>
    </w:p>
    <w:tbl>
      <w:tblPr>
        <w:tblW w:w="10361" w:type="dxa"/>
        <w:tblLook w:val="04A0" w:firstRow="1" w:lastRow="0" w:firstColumn="1" w:lastColumn="0" w:noHBand="0" w:noVBand="1"/>
      </w:tblPr>
      <w:tblGrid>
        <w:gridCol w:w="1398"/>
        <w:gridCol w:w="1716"/>
        <w:gridCol w:w="3551"/>
        <w:gridCol w:w="801"/>
        <w:gridCol w:w="735"/>
        <w:gridCol w:w="1086"/>
        <w:gridCol w:w="1074"/>
      </w:tblGrid>
      <w:tr w:rsidR="007C3E31" w:rsidRPr="007C3E31" w14:paraId="6AA12C17" w14:textId="77777777" w:rsidTr="007C3E31">
        <w:trPr>
          <w:trHeight w:val="437"/>
        </w:trPr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15D1C9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1DC5F1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tegory</w:t>
            </w:r>
          </w:p>
        </w:tc>
        <w:tc>
          <w:tcPr>
            <w:tcW w:w="3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3F71B1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F93D2F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AD2284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1223A8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g10(P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EEA79D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g10(q)</w:t>
            </w:r>
          </w:p>
        </w:tc>
      </w:tr>
      <w:tr w:rsidR="007C3E31" w:rsidRPr="007C3E31" w14:paraId="5DF0466F" w14:textId="77777777" w:rsidTr="007C3E31">
        <w:trPr>
          <w:trHeight w:val="425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256A83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GO:0001666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73FC9A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GO Biological Processes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AE980D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response to hypoxi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0C3173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D1ACAA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10.5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D9F630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-11.3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C64FCE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-7.03</w:t>
            </w:r>
          </w:p>
        </w:tc>
      </w:tr>
      <w:tr w:rsidR="007C3E31" w:rsidRPr="007C3E31" w14:paraId="7981B2D9" w14:textId="77777777" w:rsidTr="007C3E31">
        <w:trPr>
          <w:trHeight w:val="326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CAFDCB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ko04145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773D0C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KEGG Pathway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6DC934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Phagosome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CCB38C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10CBD0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7.0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67CF1F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-9.7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8182BE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-5.99</w:t>
            </w:r>
          </w:p>
        </w:tc>
      </w:tr>
      <w:tr w:rsidR="007C3E31" w:rsidRPr="007C3E31" w14:paraId="7CC94BE4" w14:textId="77777777" w:rsidTr="007C3E31">
        <w:trPr>
          <w:trHeight w:val="47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B72A89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GO:000227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E7C5C7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GO Biological Processes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9B2E72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myeloid leukocyte activation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51AC5F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4E9400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10.5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909585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-6.9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C50123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-3.35</w:t>
            </w:r>
          </w:p>
        </w:tc>
      </w:tr>
      <w:tr w:rsidR="007C3E31" w:rsidRPr="007C3E31" w14:paraId="00B1EB74" w14:textId="77777777" w:rsidTr="007C3E31">
        <w:trPr>
          <w:trHeight w:val="500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71622A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GO:000695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CFB450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GO Biological Processes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450661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inflammatory response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127C3F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3561E5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11.1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F93BFA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-6.5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7E989F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-3.11</w:t>
            </w:r>
          </w:p>
        </w:tc>
      </w:tr>
      <w:tr w:rsidR="007C3E31" w:rsidRPr="007C3E31" w14:paraId="25687A96" w14:textId="77777777" w:rsidTr="007C3E31">
        <w:trPr>
          <w:trHeight w:val="47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A26388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GO:0051896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D1408F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GO Biological Processes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A67F53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regulation of protein kinase B signaling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6F50AB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768ED5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6.4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524BA3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-6.4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2C5FEB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-3.06</w:t>
            </w:r>
          </w:p>
        </w:tc>
      </w:tr>
      <w:tr w:rsidR="007C3E31" w:rsidRPr="007C3E31" w14:paraId="36888B87" w14:textId="77777777" w:rsidTr="007C3E31">
        <w:trPr>
          <w:trHeight w:val="500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339985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hsa04610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9552AB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KEGG Pathway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912B50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Complement and coagulation cascades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375097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1B70FF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4.1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CAACB1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-6.2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4FFC23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-2.99</w:t>
            </w:r>
          </w:p>
        </w:tc>
      </w:tr>
      <w:tr w:rsidR="007C3E31" w:rsidRPr="007C3E31" w14:paraId="22FC4142" w14:textId="77777777" w:rsidTr="007C3E31">
        <w:trPr>
          <w:trHeight w:val="437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5D9874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WP4583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AE6EE3" w14:textId="47B045DF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Wiki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Pathways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E0BEA7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Biomarkers for urea cycle disorders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FECB63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CD49B7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2.3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91C687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-6.2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79E2BE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-2.97</w:t>
            </w:r>
          </w:p>
        </w:tc>
      </w:tr>
      <w:tr w:rsidR="007C3E31" w:rsidRPr="007C3E31" w14:paraId="1C846C03" w14:textId="77777777" w:rsidTr="007C3E31">
        <w:trPr>
          <w:trHeight w:val="487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60373A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GO:0051597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337308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GO Biological Processes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D0ADE8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response to methylmercury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AC795E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B8FC71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1.7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B9471B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-6.0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E9984D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-2.88</w:t>
            </w:r>
          </w:p>
        </w:tc>
      </w:tr>
      <w:tr w:rsidR="007C3E31" w:rsidRPr="007C3E31" w14:paraId="76973F3B" w14:textId="77777777" w:rsidTr="007C3E31">
        <w:trPr>
          <w:trHeight w:val="487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305EBF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GO:0050878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AF9872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GO Biological Processes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782171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regulation of body fluid levels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A7F44F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544D7F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8.2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2DCFF7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-5.5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8FED81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-2.66</w:t>
            </w:r>
          </w:p>
        </w:tc>
      </w:tr>
      <w:tr w:rsidR="007C3E31" w:rsidRPr="007C3E31" w14:paraId="205A2A0C" w14:textId="77777777" w:rsidTr="007C3E31">
        <w:trPr>
          <w:trHeight w:val="500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61C4AE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GO:0007169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C2FFA1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GO Biological Processes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D5BB12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transmembrane receptor protein tyrosine kinase signaling pathway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769DD9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924E7F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DA2E9D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-5.5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3AFF20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-2.66</w:t>
            </w:r>
          </w:p>
        </w:tc>
      </w:tr>
      <w:tr w:rsidR="007C3E31" w:rsidRPr="007C3E31" w14:paraId="6B014D7E" w14:textId="77777777" w:rsidTr="007C3E31">
        <w:trPr>
          <w:trHeight w:val="500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0BC369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GO:003134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545DB2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GO Biological Processes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9B6B9B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regulation of cell killing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7BC90A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DC5328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4.1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6F0D27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-5.5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589964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-2.66</w:t>
            </w:r>
          </w:p>
        </w:tc>
      </w:tr>
      <w:tr w:rsidR="007C3E31" w:rsidRPr="007C3E31" w14:paraId="29C47AD6" w14:textId="77777777" w:rsidTr="007C3E31">
        <w:trPr>
          <w:trHeight w:val="487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06D582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GO:0001819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39A416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GO Biological Processes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589AE3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positive regulation of cytokine production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3AC777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02E145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7.6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88E104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-5.5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2D4532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-2.66</w:t>
            </w:r>
          </w:p>
        </w:tc>
      </w:tr>
      <w:tr w:rsidR="007C3E31" w:rsidRPr="007C3E31" w14:paraId="7CEFF6DB" w14:textId="77777777" w:rsidTr="007C3E31">
        <w:trPr>
          <w:trHeight w:val="401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A93E54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GO:0002685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C90D83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GO Biological Processes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180AC5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regulation of leukocyte migration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61F98A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AEF208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5.2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880102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-5.3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9B9D57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-2.44</w:t>
            </w:r>
          </w:p>
        </w:tc>
      </w:tr>
      <w:tr w:rsidR="007C3E31" w:rsidRPr="007C3E31" w14:paraId="27962E2D" w14:textId="77777777" w:rsidTr="007C3E31">
        <w:trPr>
          <w:trHeight w:val="425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DE311D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GO:0009617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0EDB43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GO Biological Processes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FE55E2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response to bacterium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318FF3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6C36BE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9.4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7CEC37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-5.0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7EE7FA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-2.28</w:t>
            </w:r>
          </w:p>
        </w:tc>
      </w:tr>
      <w:tr w:rsidR="007C3E31" w:rsidRPr="007C3E31" w14:paraId="294C4E1A" w14:textId="77777777" w:rsidTr="007C3E31">
        <w:trPr>
          <w:trHeight w:val="425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762B58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GO:0030155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69B540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GO Biological Processes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5B0967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regulation of cell adhesion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849440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38414D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9.4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2E0FF3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-4.9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26A31D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-2.26</w:t>
            </w:r>
          </w:p>
        </w:tc>
      </w:tr>
      <w:tr w:rsidR="007C3E31" w:rsidRPr="007C3E31" w14:paraId="5F051BEB" w14:textId="77777777" w:rsidTr="007C3E31">
        <w:trPr>
          <w:trHeight w:val="463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5D089E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GO:0001936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20990C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GO Biological Processes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9C40BF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regulation of endothelial cell proliferation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6C9BA2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9B4AD4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4.7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92761A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-4.7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C977C9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-2.14</w:t>
            </w:r>
          </w:p>
        </w:tc>
      </w:tr>
      <w:tr w:rsidR="007C3E31" w:rsidRPr="007C3E31" w14:paraId="15279575" w14:textId="77777777" w:rsidTr="007C3E31">
        <w:trPr>
          <w:trHeight w:val="411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0CE9E9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ko05323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768895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KEGG Pathway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62760C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Rheumatoid arthritis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5793DC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D02F2C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3.5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AE7310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-4.7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8122FA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-2.13</w:t>
            </w:r>
          </w:p>
        </w:tc>
      </w:tr>
      <w:tr w:rsidR="007C3E31" w:rsidRPr="007C3E31" w14:paraId="17AE5F2B" w14:textId="77777777" w:rsidTr="007C3E31">
        <w:trPr>
          <w:trHeight w:val="425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9D6BAB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GO:0006979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384181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GO Biological Processes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35EF85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response to oxidative stress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328C53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3DF8CF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7.0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7F00EE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-4.7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537B4F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-2.13</w:t>
            </w:r>
          </w:p>
        </w:tc>
      </w:tr>
      <w:tr w:rsidR="007C3E31" w:rsidRPr="007C3E31" w14:paraId="6D1BA497" w14:textId="77777777" w:rsidTr="007C3E31">
        <w:trPr>
          <w:trHeight w:val="425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85A374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GO:0051046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DC60C5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GO Biological Processes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795848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regulation of secretion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3C9F98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C35119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8.2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0B25D7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-4.6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B78951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-2.06</w:t>
            </w:r>
          </w:p>
        </w:tc>
      </w:tr>
      <w:tr w:rsidR="007C3E31" w:rsidRPr="007C3E31" w14:paraId="04835990" w14:textId="77777777" w:rsidTr="007C3E31">
        <w:trPr>
          <w:trHeight w:val="451"/>
        </w:trPr>
        <w:tc>
          <w:tcPr>
            <w:tcW w:w="1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862F96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GO:0046718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DC7BB7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GO Biological Processes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82D65F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viral entry into host cell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66F1DF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59DF6A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4.1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DCB276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-4.6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B7213F" w14:textId="77777777" w:rsidR="007C3E31" w:rsidRPr="007C3E31" w:rsidRDefault="007C3E31" w:rsidP="007C3E3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C3E31">
              <w:rPr>
                <w:rFonts w:ascii="Times New Roman" w:eastAsia="SimSun" w:hAnsi="Times New Roman" w:cs="Times New Roman"/>
                <w:kern w:val="0"/>
                <w:szCs w:val="21"/>
              </w:rPr>
              <w:t>-2.06</w:t>
            </w:r>
          </w:p>
        </w:tc>
      </w:tr>
    </w:tbl>
    <w:p w14:paraId="0EF91CE5" w14:textId="5333BDCB" w:rsidR="00FA1D94" w:rsidRPr="007C3E31" w:rsidRDefault="00FA1D94" w:rsidP="007C3E31">
      <w:pPr>
        <w:jc w:val="center"/>
        <w:rPr>
          <w:szCs w:val="21"/>
        </w:rPr>
      </w:pPr>
    </w:p>
    <w:sectPr w:rsidR="00FA1D94" w:rsidRPr="007C3E31" w:rsidSect="007C3E3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410"/>
    <w:rsid w:val="00477448"/>
    <w:rsid w:val="007C3E31"/>
    <w:rsid w:val="00D60410"/>
    <w:rsid w:val="00FA1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E89A2"/>
  <w15:chartTrackingRefBased/>
  <w15:docId w15:val="{C331AF01-79B5-4DFB-B2D2-07B3A98EF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3E3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988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1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70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mneuro@gmail.com</dc:creator>
  <cp:keywords/>
  <dc:description/>
  <cp:lastModifiedBy>Durgadevi S Shanmugam T D</cp:lastModifiedBy>
  <cp:revision>3</cp:revision>
  <dcterms:created xsi:type="dcterms:W3CDTF">2023-09-04T07:15:00Z</dcterms:created>
  <dcterms:modified xsi:type="dcterms:W3CDTF">2024-08-12T04:58:00Z</dcterms:modified>
</cp:coreProperties>
</file>